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583" w:type="dxa"/>
        <w:tblInd w:w="-2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3525"/>
        <w:gridCol w:w="3969"/>
        <w:gridCol w:w="3261"/>
      </w:tblGrid>
      <w:tr w:rsidR="00C04925" w:rsidRPr="007451E4" w:rsidTr="003E22C2">
        <w:trPr>
          <w:trHeight w:val="315"/>
        </w:trPr>
        <w:tc>
          <w:tcPr>
            <w:tcW w:w="3828" w:type="dxa"/>
            <w:shd w:val="clear" w:color="auto" w:fill="auto"/>
            <w:noWrap/>
            <w:vAlign w:val="bottom"/>
          </w:tcPr>
          <w:p w:rsidR="00C04925" w:rsidRPr="007451E4" w:rsidRDefault="00C04925" w:rsidP="00C04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Reference species</w:t>
            </w:r>
          </w:p>
        </w:tc>
        <w:tc>
          <w:tcPr>
            <w:tcW w:w="10755" w:type="dxa"/>
            <w:gridSpan w:val="3"/>
            <w:shd w:val="clear" w:color="auto" w:fill="auto"/>
            <w:noWrap/>
            <w:vAlign w:val="bottom"/>
          </w:tcPr>
          <w:p w:rsidR="00C04925" w:rsidRPr="00C04925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i-FI"/>
              </w:rPr>
            </w:pPr>
            <w:r w:rsidRPr="00C0492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i-FI"/>
              </w:rPr>
              <w:t>Pinus lambertiana</w:t>
            </w:r>
          </w:p>
        </w:tc>
      </w:tr>
      <w:tr w:rsidR="00C04925" w:rsidRPr="007451E4" w:rsidTr="007451E4">
        <w:trPr>
          <w:trHeight w:val="31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C04925" w:rsidRPr="007451E4" w:rsidRDefault="00B85717" w:rsidP="00C04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Reference name</w:t>
            </w:r>
          </w:p>
        </w:tc>
        <w:tc>
          <w:tcPr>
            <w:tcW w:w="3525" w:type="dxa"/>
            <w:shd w:val="clear" w:color="auto" w:fill="auto"/>
            <w:noWrap/>
            <w:vAlign w:val="bottom"/>
            <w:hideMark/>
          </w:tcPr>
          <w:p w:rsidR="00C04925" w:rsidRPr="00802BDF" w:rsidRDefault="00B85717" w:rsidP="004B7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OGA</w:t>
            </w:r>
            <w:r w:rsidRPr="004B7F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fi-FI"/>
              </w:rPr>
              <w:t>Pila</w:t>
            </w:r>
            <w:r w:rsidR="004B7F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fi-FI"/>
              </w:rPr>
              <w:t>HQ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C04925" w:rsidRPr="00802BDF" w:rsidRDefault="00B85717" w:rsidP="004B7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OGA</w:t>
            </w:r>
            <w:r w:rsidRPr="004B7F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fi-FI"/>
              </w:rPr>
              <w:t>Pila</w:t>
            </w:r>
            <w:r w:rsidR="00C04925" w:rsidRPr="004B7F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fi-FI"/>
              </w:rPr>
              <w:t>ALL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C04925" w:rsidRPr="007451E4" w:rsidTr="007451E4">
        <w:trPr>
          <w:trHeight w:val="31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Total assembled bases</w:t>
            </w:r>
          </w:p>
        </w:tc>
        <w:tc>
          <w:tcPr>
            <w:tcW w:w="3525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</w:t>
            </w:r>
            <w:r w:rsidR="00C74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,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68</w:t>
            </w:r>
            <w:r w:rsidR="00C74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,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77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6</w:t>
            </w:r>
            <w:r w:rsidR="00C74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,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43</w:t>
            </w:r>
            <w:r w:rsidR="00C74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,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20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C04925" w:rsidRPr="007451E4" w:rsidTr="007451E4">
        <w:trPr>
          <w:trHeight w:val="31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Total number of contigs</w:t>
            </w:r>
          </w:p>
        </w:tc>
        <w:tc>
          <w:tcPr>
            <w:tcW w:w="3525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2</w:t>
            </w:r>
            <w:r w:rsidR="00C74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,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2</w:t>
            </w:r>
            <w:r w:rsidR="00C74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,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0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C04925" w:rsidRPr="007451E4" w:rsidTr="007451E4">
        <w:trPr>
          <w:trHeight w:val="31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Average of assembled contig</w:t>
            </w:r>
          </w:p>
        </w:tc>
        <w:tc>
          <w:tcPr>
            <w:tcW w:w="3525" w:type="dxa"/>
            <w:shd w:val="clear" w:color="auto" w:fill="auto"/>
            <w:noWrap/>
            <w:vAlign w:val="bottom"/>
            <w:hideMark/>
          </w:tcPr>
          <w:p w:rsidR="00C04925" w:rsidRPr="007451E4" w:rsidRDefault="007B4BC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41.</w:t>
            </w:r>
            <w:r w:rsidR="00C04925"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C04925" w:rsidRPr="007451E4" w:rsidRDefault="007B4BC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08.</w:t>
            </w:r>
            <w:r w:rsidR="00C04925"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C04925" w:rsidRPr="007451E4" w:rsidTr="007451E4">
        <w:trPr>
          <w:trHeight w:val="31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Longest transcript</w:t>
            </w:r>
          </w:p>
        </w:tc>
        <w:tc>
          <w:tcPr>
            <w:tcW w:w="3525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5</w:t>
            </w:r>
            <w:r w:rsidR="00C74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,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57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5</w:t>
            </w:r>
            <w:r w:rsidR="00C74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,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3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C04925" w:rsidRPr="007451E4" w:rsidTr="007451E4">
        <w:trPr>
          <w:trHeight w:val="31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GC content</w:t>
            </w:r>
          </w:p>
        </w:tc>
        <w:tc>
          <w:tcPr>
            <w:tcW w:w="3525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0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0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C04925" w:rsidRPr="007451E4" w:rsidTr="007451E4">
        <w:trPr>
          <w:trHeight w:val="31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N50</w:t>
            </w:r>
          </w:p>
        </w:tc>
        <w:tc>
          <w:tcPr>
            <w:tcW w:w="3525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 w:rsidR="00C74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,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 w:rsidR="00C74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,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9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C04925" w:rsidRPr="007451E4" w:rsidTr="007451E4">
        <w:trPr>
          <w:trHeight w:val="315"/>
        </w:trPr>
        <w:tc>
          <w:tcPr>
            <w:tcW w:w="3828" w:type="dxa"/>
            <w:vMerge w:val="restart"/>
            <w:shd w:val="clear" w:color="auto" w:fill="auto"/>
            <w:noWrap/>
            <w:vAlign w:val="center"/>
            <w:hideMark/>
          </w:tcPr>
          <w:p w:rsidR="00C04925" w:rsidRPr="007451E4" w:rsidRDefault="00C04925" w:rsidP="00C04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BUSCO v 2.0.1 embryophyta_odb9</w:t>
            </w:r>
          </w:p>
        </w:tc>
        <w:tc>
          <w:tcPr>
            <w:tcW w:w="3525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C:31.7% [S:27.8%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:3.9%]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C:42.0% [S:39.4%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:2.6%]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C04925" w:rsidRPr="007451E4" w:rsidTr="007451E4">
        <w:trPr>
          <w:trHeight w:val="315"/>
        </w:trPr>
        <w:tc>
          <w:tcPr>
            <w:tcW w:w="3828" w:type="dxa"/>
            <w:vMerge/>
            <w:vAlign w:val="center"/>
            <w:hideMark/>
          </w:tcPr>
          <w:p w:rsidR="00C04925" w:rsidRPr="007451E4" w:rsidRDefault="00C04925" w:rsidP="00C04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3525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F:7.1%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:61.2%, n:1440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F:3.6%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:54.4%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n:1440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C04925" w:rsidRPr="007451E4" w:rsidTr="007451E4">
        <w:trPr>
          <w:trHeight w:val="31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Transrate predicted ORFs</w:t>
            </w:r>
          </w:p>
        </w:tc>
        <w:tc>
          <w:tcPr>
            <w:tcW w:w="3525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  <w:r w:rsidR="00C74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,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9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</w:t>
            </w:r>
            <w:r w:rsidR="00C74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,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90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C04925" w:rsidRPr="007451E4" w:rsidTr="007451E4">
        <w:trPr>
          <w:trHeight w:val="31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3525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C04925" w:rsidRPr="007451E4" w:rsidTr="003B047B">
        <w:trPr>
          <w:trHeight w:val="315"/>
        </w:trPr>
        <w:tc>
          <w:tcPr>
            <w:tcW w:w="3828" w:type="dxa"/>
            <w:shd w:val="clear" w:color="auto" w:fill="auto"/>
            <w:noWrap/>
            <w:vAlign w:val="bottom"/>
          </w:tcPr>
          <w:p w:rsidR="00C04925" w:rsidRPr="007451E4" w:rsidRDefault="00C04925" w:rsidP="00C04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Reference species</w:t>
            </w:r>
          </w:p>
        </w:tc>
        <w:tc>
          <w:tcPr>
            <w:tcW w:w="10755" w:type="dxa"/>
            <w:gridSpan w:val="3"/>
            <w:shd w:val="clear" w:color="auto" w:fill="auto"/>
            <w:noWrap/>
            <w:vAlign w:val="bottom"/>
          </w:tcPr>
          <w:p w:rsidR="00C04925" w:rsidRPr="00C04925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Pinus taeda</w:t>
            </w:r>
          </w:p>
        </w:tc>
      </w:tr>
      <w:tr w:rsidR="00C04925" w:rsidRPr="007451E4" w:rsidTr="007451E4">
        <w:trPr>
          <w:trHeight w:val="31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C04925" w:rsidRPr="007451E4" w:rsidRDefault="00B85717" w:rsidP="00B85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Reference name</w:t>
            </w:r>
          </w:p>
        </w:tc>
        <w:tc>
          <w:tcPr>
            <w:tcW w:w="3525" w:type="dxa"/>
            <w:shd w:val="clear" w:color="auto" w:fill="auto"/>
            <w:noWrap/>
            <w:vAlign w:val="bottom"/>
            <w:hideMark/>
          </w:tcPr>
          <w:p w:rsidR="00C04925" w:rsidRPr="00802BDF" w:rsidRDefault="00B85717" w:rsidP="004B7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OGA</w:t>
            </w:r>
            <w:r w:rsidRPr="004B7F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fi-FI"/>
              </w:rPr>
              <w:t>Pita</w:t>
            </w:r>
            <w:r w:rsidR="00C04925" w:rsidRPr="004B7F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fi-FI"/>
              </w:rPr>
              <w:t>HQ</w:t>
            </w:r>
            <w:r w:rsidR="004B7F7F" w:rsidRPr="004B7F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fi-FI"/>
              </w:rPr>
              <w:t>1.0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C04925" w:rsidRPr="00802BDF" w:rsidRDefault="00B85717" w:rsidP="004B7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OGA</w:t>
            </w:r>
            <w:r w:rsidRPr="004B7F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fi-FI"/>
              </w:rPr>
              <w:t>Pita</w:t>
            </w:r>
            <w:r w:rsidR="00C04925" w:rsidRPr="004B7F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fi-FI"/>
              </w:rPr>
              <w:t>ALL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C04925" w:rsidRPr="00802BDF" w:rsidRDefault="00B85717" w:rsidP="004B7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OGA</w:t>
            </w:r>
            <w:r w:rsidRPr="004B7F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fi-FI"/>
              </w:rPr>
              <w:t>Pita</w:t>
            </w:r>
            <w:r w:rsidR="004B7F7F" w:rsidRPr="004B7F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fi-FI"/>
              </w:rPr>
              <w:t>HQ</w:t>
            </w:r>
            <w:r w:rsidR="004B7F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fi-FI"/>
              </w:rPr>
              <w:t>2.0</w:t>
            </w:r>
            <w:r w:rsidR="004B7F7F" w:rsidRPr="004B7F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fi-FI"/>
              </w:rPr>
              <w:t>1</w:t>
            </w:r>
          </w:p>
        </w:tc>
      </w:tr>
      <w:tr w:rsidR="00C04925" w:rsidRPr="007451E4" w:rsidTr="007451E4">
        <w:trPr>
          <w:trHeight w:val="31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Total assembled bases</w:t>
            </w:r>
          </w:p>
        </w:tc>
        <w:tc>
          <w:tcPr>
            <w:tcW w:w="3525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  <w:r w:rsidR="00C74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,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23</w:t>
            </w:r>
            <w:r w:rsidR="00C74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,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69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8</w:t>
            </w:r>
            <w:r w:rsidR="00C74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,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21</w:t>
            </w:r>
            <w:r w:rsidR="00C74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,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8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</w:t>
            </w:r>
            <w:r w:rsidR="00C74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,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63</w:t>
            </w:r>
            <w:r w:rsidR="00C74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,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47</w:t>
            </w:r>
          </w:p>
        </w:tc>
      </w:tr>
      <w:tr w:rsidR="00C04925" w:rsidRPr="007451E4" w:rsidTr="007451E4">
        <w:trPr>
          <w:trHeight w:val="31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Total number of contigs</w:t>
            </w:r>
          </w:p>
        </w:tc>
        <w:tc>
          <w:tcPr>
            <w:tcW w:w="3525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</w:t>
            </w:r>
            <w:r w:rsidR="00C74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,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47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7</w:t>
            </w:r>
            <w:r w:rsidR="00C74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,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4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</w:t>
            </w:r>
            <w:r w:rsidR="00C74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,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1</w:t>
            </w:r>
          </w:p>
        </w:tc>
      </w:tr>
      <w:tr w:rsidR="00C04925" w:rsidRPr="007451E4" w:rsidTr="007451E4">
        <w:trPr>
          <w:trHeight w:val="31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Average of assembled contig</w:t>
            </w:r>
          </w:p>
        </w:tc>
        <w:tc>
          <w:tcPr>
            <w:tcW w:w="3525" w:type="dxa"/>
            <w:shd w:val="clear" w:color="auto" w:fill="auto"/>
            <w:noWrap/>
            <w:vAlign w:val="bottom"/>
            <w:hideMark/>
          </w:tcPr>
          <w:p w:rsidR="00C04925" w:rsidRPr="007451E4" w:rsidRDefault="007C63CA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43.</w:t>
            </w:r>
            <w:r w:rsidR="00C04925"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C04925" w:rsidRPr="007451E4" w:rsidRDefault="007C63CA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63.</w:t>
            </w:r>
            <w:r w:rsidR="00C04925"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C04925" w:rsidRPr="007451E4" w:rsidRDefault="007C63CA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75.</w:t>
            </w:r>
            <w:r w:rsidR="00C04925"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6</w:t>
            </w:r>
          </w:p>
        </w:tc>
      </w:tr>
      <w:tr w:rsidR="00C04925" w:rsidRPr="007451E4" w:rsidTr="007451E4">
        <w:trPr>
          <w:trHeight w:val="31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Longest transcript</w:t>
            </w:r>
          </w:p>
        </w:tc>
        <w:tc>
          <w:tcPr>
            <w:tcW w:w="3525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</w:t>
            </w:r>
            <w:r w:rsidR="00C74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,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59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7C6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</w:t>
            </w:r>
            <w:r w:rsidR="00C74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,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1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</w:t>
            </w:r>
            <w:r w:rsidR="00C74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,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76</w:t>
            </w:r>
          </w:p>
        </w:tc>
      </w:tr>
      <w:tr w:rsidR="00C04925" w:rsidRPr="007451E4" w:rsidTr="007451E4">
        <w:trPr>
          <w:trHeight w:val="31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GC content</w:t>
            </w:r>
          </w:p>
        </w:tc>
        <w:tc>
          <w:tcPr>
            <w:tcW w:w="3525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0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0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0</w:t>
            </w:r>
          </w:p>
        </w:tc>
      </w:tr>
      <w:tr w:rsidR="00C04925" w:rsidRPr="007451E4" w:rsidTr="007451E4">
        <w:trPr>
          <w:trHeight w:val="31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N50</w:t>
            </w:r>
          </w:p>
        </w:tc>
        <w:tc>
          <w:tcPr>
            <w:tcW w:w="3525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 w:rsidR="00C74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,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80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 w:rsidR="00C74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,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4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 w:rsidR="00C74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,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70</w:t>
            </w:r>
          </w:p>
        </w:tc>
      </w:tr>
      <w:tr w:rsidR="00C04925" w:rsidRPr="007451E4" w:rsidTr="007451E4">
        <w:trPr>
          <w:trHeight w:val="315"/>
        </w:trPr>
        <w:tc>
          <w:tcPr>
            <w:tcW w:w="3828" w:type="dxa"/>
            <w:vMerge w:val="restart"/>
            <w:shd w:val="clear" w:color="auto" w:fill="auto"/>
            <w:noWrap/>
            <w:vAlign w:val="center"/>
            <w:hideMark/>
          </w:tcPr>
          <w:p w:rsidR="00C04925" w:rsidRPr="007451E4" w:rsidRDefault="00C04925" w:rsidP="00C04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BUSCO v 2.0.1 embryophyta_odb9</w:t>
            </w:r>
          </w:p>
        </w:tc>
        <w:tc>
          <w:tcPr>
            <w:tcW w:w="3525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C:18.3% [S:16.2%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:2.1%]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C:42.6% [S:39.0%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:3.6%]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C:17.2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[S:15.3%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:1.9%]</w:t>
            </w:r>
          </w:p>
        </w:tc>
      </w:tr>
      <w:tr w:rsidR="00C04925" w:rsidRPr="007451E4" w:rsidTr="007451E4">
        <w:trPr>
          <w:trHeight w:val="315"/>
        </w:trPr>
        <w:tc>
          <w:tcPr>
            <w:tcW w:w="3828" w:type="dxa"/>
            <w:vMerge/>
            <w:vAlign w:val="center"/>
            <w:hideMark/>
          </w:tcPr>
          <w:p w:rsidR="00C04925" w:rsidRPr="007451E4" w:rsidRDefault="00C04925" w:rsidP="00C04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3525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F:1.7%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:80.0%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n:1440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F:3.0%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:54.4%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n:1440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F:0.7%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:82.1%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n:1440</w:t>
            </w:r>
          </w:p>
        </w:tc>
      </w:tr>
      <w:tr w:rsidR="00C04925" w:rsidRPr="007451E4" w:rsidTr="007451E4">
        <w:trPr>
          <w:trHeight w:val="31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Transrate predicted ORFs</w:t>
            </w:r>
          </w:p>
        </w:tc>
        <w:tc>
          <w:tcPr>
            <w:tcW w:w="3525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  <w:r w:rsidR="00C74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,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28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2</w:t>
            </w:r>
            <w:r w:rsidR="00C74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,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3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C04925" w:rsidRPr="007451E4" w:rsidRDefault="00C04925" w:rsidP="00C0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</w:t>
            </w:r>
            <w:r w:rsidR="00C74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,</w:t>
            </w:r>
            <w:r w:rsidRPr="00745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93</w:t>
            </w:r>
          </w:p>
        </w:tc>
      </w:tr>
    </w:tbl>
    <w:p w:rsidR="00A14FE9" w:rsidRDefault="00A14FE9"/>
    <w:sectPr w:rsidR="00A14FE9" w:rsidSect="007451E4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activeWritingStyle w:appName="MSWord" w:lang="fi-FI" w:vendorID="64" w:dllVersion="131078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1E4"/>
    <w:rsid w:val="0002336B"/>
    <w:rsid w:val="004B1B63"/>
    <w:rsid w:val="004B7F7F"/>
    <w:rsid w:val="007451E4"/>
    <w:rsid w:val="007B4BC5"/>
    <w:rsid w:val="007C63CA"/>
    <w:rsid w:val="00802BDF"/>
    <w:rsid w:val="00A14FE9"/>
    <w:rsid w:val="00B85717"/>
    <w:rsid w:val="00C04925"/>
    <w:rsid w:val="00C66553"/>
    <w:rsid w:val="00C74F5E"/>
    <w:rsid w:val="00D05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001542-7062-4A55-A67A-448D52899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82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162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dro Ojeda Alayon</dc:creator>
  <cp:keywords/>
  <dc:description/>
  <cp:lastModifiedBy>Dario Isidro Ojeda Alayon</cp:lastModifiedBy>
  <cp:revision>11</cp:revision>
  <dcterms:created xsi:type="dcterms:W3CDTF">2018-02-19T15:11:00Z</dcterms:created>
  <dcterms:modified xsi:type="dcterms:W3CDTF">2018-08-22T07:09:00Z</dcterms:modified>
</cp:coreProperties>
</file>